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3D4" w:rsidRPr="00BD585D" w:rsidRDefault="00BD585D">
      <w:pPr>
        <w:rPr>
          <w:rFonts w:ascii="Times New Roman" w:hAnsi="Times New Roman" w:cs="Times New Roman"/>
          <w:b/>
          <w:sz w:val="32"/>
        </w:rPr>
      </w:pPr>
      <w:r w:rsidRPr="00BD585D">
        <w:rPr>
          <w:rFonts w:ascii="Times New Roman" w:hAnsi="Times New Roman" w:cs="Times New Roman"/>
          <w:b/>
          <w:sz w:val="32"/>
        </w:rPr>
        <w:t>Table 3. Treatments of patients with PR</w:t>
      </w:r>
    </w:p>
    <w:tbl>
      <w:tblPr>
        <w:tblpPr w:leftFromText="180" w:rightFromText="180" w:vertAnchor="text" w:horzAnchor="page" w:tblpX="1495" w:tblpY="333"/>
        <w:tblOverlap w:val="never"/>
        <w:tblW w:w="8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29"/>
        <w:gridCol w:w="1701"/>
        <w:gridCol w:w="1418"/>
        <w:gridCol w:w="4675"/>
      </w:tblGrid>
      <w:tr w:rsidR="003A2598" w:rsidRPr="00BD585D" w:rsidTr="003A2598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2598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/>
                <w:bCs/>
                <w:szCs w:val="21"/>
              </w:rPr>
              <w:t>Patient numbe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2598" w:rsidRPr="00BD585D" w:rsidRDefault="003A2598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</w:tr>
      <w:tr w:rsidR="003A2598" w:rsidRPr="00BD585D" w:rsidTr="003A2598"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/>
                <w:bCs/>
                <w:szCs w:val="21"/>
              </w:rPr>
              <w:t>PR-P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A2598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3A2598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A2598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Cs/>
                <w:szCs w:val="21"/>
              </w:rPr>
              <w:t>#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Cs/>
                <w:szCs w:val="21"/>
              </w:rPr>
              <w:t>PD-1 plus CIK cells</w:t>
            </w:r>
          </w:p>
        </w:tc>
      </w:tr>
      <w:tr w:rsidR="003A2598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 w:hint="eastAsia"/>
                <w:bCs/>
                <w:szCs w:val="21"/>
              </w:rPr>
              <w:t>#</w:t>
            </w:r>
            <w:r w:rsidRPr="003A259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Cs/>
                <w:szCs w:val="21"/>
              </w:rPr>
              <w:t>PD-1 monotherapy</w:t>
            </w:r>
          </w:p>
        </w:tc>
      </w:tr>
      <w:tr w:rsidR="003A2598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Cs/>
                <w:szCs w:val="21"/>
              </w:rPr>
              <w:t>#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A2598" w:rsidRPr="00BD585D" w:rsidRDefault="003A2598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A2598">
              <w:rPr>
                <w:rFonts w:ascii="Times New Roman" w:hAnsi="Times New Roman" w:cs="Times New Roman"/>
                <w:bCs/>
                <w:szCs w:val="21"/>
              </w:rPr>
              <w:t>PD-1plus TILs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monotherapy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targeted drugs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/>
                <w:bCs/>
                <w:szCs w:val="21"/>
              </w:rPr>
              <w:t>PR-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 monotherapy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pemetrexed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 monotherapy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CIK cell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monotherapy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 plus CIK cells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 monotherapy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 plus 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CIK cell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monotherapy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 plus 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C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IK c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ell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gemcitabine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/>
                <w:bCs/>
                <w:szCs w:val="21"/>
              </w:rPr>
              <w:t>PR-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monotherapy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monotherapy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3D4" w:rsidRPr="00BD585D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>PD-1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 plus 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C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IK cells</w:t>
            </w:r>
          </w:p>
        </w:tc>
      </w:tr>
      <w:tr w:rsidR="003273D4" w:rsidRPr="00BD585D" w:rsidTr="003A2598"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273D4" w:rsidRPr="00BD585D" w:rsidRDefault="003273D4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273D4" w:rsidRDefault="00BD585D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  <w:p w:rsidR="001A33A5" w:rsidRPr="00BD585D" w:rsidRDefault="001A33A5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#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273D4" w:rsidRDefault="001A33A5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</w:t>
            </w:r>
            <w:r w:rsidR="003273D4" w:rsidRPr="00BD585D">
              <w:rPr>
                <w:rFonts w:ascii="Times New Roman" w:hAnsi="Times New Roman" w:cs="Times New Roman"/>
                <w:bCs/>
                <w:szCs w:val="21"/>
              </w:rPr>
              <w:t>emale</w:t>
            </w:r>
          </w:p>
          <w:p w:rsidR="001A33A5" w:rsidRPr="00BD585D" w:rsidRDefault="001A33A5" w:rsidP="009C2B91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ale</w:t>
            </w:r>
          </w:p>
        </w:tc>
        <w:tc>
          <w:tcPr>
            <w:tcW w:w="46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273D4" w:rsidRDefault="003273D4" w:rsidP="00BD585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C</w:t>
            </w:r>
            <w:r w:rsidR="00BD585D">
              <w:rPr>
                <w:rFonts w:ascii="Times New Roman" w:hAnsi="Times New Roman" w:cs="Times New Roman"/>
                <w:bCs/>
                <w:szCs w:val="21"/>
              </w:rPr>
              <w:t>IK cells</w:t>
            </w:r>
          </w:p>
          <w:p w:rsidR="00D25875" w:rsidRPr="00BD585D" w:rsidRDefault="001A33A5" w:rsidP="001A33A5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BD585D">
              <w:rPr>
                <w:rFonts w:ascii="Times New Roman" w:hAnsi="Times New Roman" w:cs="Times New Roman"/>
                <w:bCs/>
                <w:szCs w:val="21"/>
              </w:rPr>
              <w:t xml:space="preserve">PD-1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plus </w:t>
            </w:r>
            <w:r w:rsidRPr="00BD585D">
              <w:rPr>
                <w:rFonts w:ascii="Times New Roman" w:hAnsi="Times New Roman" w:cs="Times New Roman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IK cells</w:t>
            </w:r>
          </w:p>
        </w:tc>
      </w:tr>
    </w:tbl>
    <w:p w:rsidR="003273D4" w:rsidRDefault="003273D4">
      <w:pPr>
        <w:rPr>
          <w:rFonts w:ascii="Times New Roman" w:hAnsi="Times New Roman" w:cs="Times New Roman"/>
        </w:rPr>
      </w:pPr>
    </w:p>
    <w:p w:rsidR="003A2598" w:rsidRPr="00BD585D" w:rsidRDefault="003A2598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3A2598" w:rsidRPr="00BD5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104" w:rsidRDefault="00131104" w:rsidP="003273D4">
      <w:r>
        <w:separator/>
      </w:r>
    </w:p>
  </w:endnote>
  <w:endnote w:type="continuationSeparator" w:id="0">
    <w:p w:rsidR="00131104" w:rsidRDefault="00131104" w:rsidP="00327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104" w:rsidRDefault="00131104" w:rsidP="003273D4">
      <w:r>
        <w:separator/>
      </w:r>
    </w:p>
  </w:footnote>
  <w:footnote w:type="continuationSeparator" w:id="0">
    <w:p w:rsidR="00131104" w:rsidRDefault="00131104" w:rsidP="00327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893"/>
    <w:rsid w:val="000D0FC6"/>
    <w:rsid w:val="00131104"/>
    <w:rsid w:val="00174060"/>
    <w:rsid w:val="001A33A5"/>
    <w:rsid w:val="003237A4"/>
    <w:rsid w:val="003273D4"/>
    <w:rsid w:val="003856C3"/>
    <w:rsid w:val="003A2598"/>
    <w:rsid w:val="003F2DB6"/>
    <w:rsid w:val="00467A26"/>
    <w:rsid w:val="005B2336"/>
    <w:rsid w:val="005C7893"/>
    <w:rsid w:val="005F25F0"/>
    <w:rsid w:val="008E0632"/>
    <w:rsid w:val="009D7A4F"/>
    <w:rsid w:val="00BD585D"/>
    <w:rsid w:val="00C6306D"/>
    <w:rsid w:val="00C92626"/>
    <w:rsid w:val="00D25875"/>
    <w:rsid w:val="00FB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470548-3E33-449A-81F8-22941012A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3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3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8</Words>
  <Characters>621</Characters>
  <Application>Microsoft Office Word</Application>
  <DocSecurity>0</DocSecurity>
  <Lines>5</Lines>
  <Paragraphs>1</Paragraphs>
  <ScaleCrop>false</ScaleCrop>
  <Company>P R C</Company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0-07-31T04:36:00Z</dcterms:created>
  <dcterms:modified xsi:type="dcterms:W3CDTF">2020-08-04T02:13:00Z</dcterms:modified>
</cp:coreProperties>
</file>